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3A41A" w14:textId="4E7B1D48" w:rsidR="004665D7" w:rsidRPr="00F157CB" w:rsidRDefault="00ED3ECA" w:rsidP="00787AA4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>
        <w:rPr>
          <w:rFonts w:ascii="Times New Roman" w:hAnsi="Times New Roman" w:cs="Times New Roman"/>
          <w:color w:val="000000"/>
          <w:spacing w:val="15"/>
          <w:sz w:val="23"/>
          <w:szCs w:val="23"/>
        </w:rPr>
        <w:t>S</w:t>
      </w:r>
      <w:r>
        <w:rPr>
          <w:rFonts w:ascii="Times New Roman" w:hAnsi="Times New Roman" w:cs="Times New Roman" w:hint="eastAsia"/>
          <w:color w:val="000000"/>
          <w:spacing w:val="15"/>
          <w:sz w:val="23"/>
          <w:szCs w:val="23"/>
        </w:rPr>
        <w:t xml:space="preserve">upplementary </w:t>
      </w:r>
      <w:r>
        <w:rPr>
          <w:rFonts w:ascii="Times New Roman" w:hAnsi="Times New Roman" w:cs="Times New Roman"/>
          <w:color w:val="000000"/>
          <w:spacing w:val="15"/>
          <w:sz w:val="23"/>
          <w:szCs w:val="23"/>
        </w:rPr>
        <w:t>T</w:t>
      </w:r>
      <w:r>
        <w:rPr>
          <w:rFonts w:ascii="Times New Roman" w:hAnsi="Times New Roman" w:cs="Times New Roman" w:hint="eastAsia"/>
          <w:color w:val="000000"/>
          <w:spacing w:val="15"/>
          <w:sz w:val="23"/>
          <w:szCs w:val="23"/>
        </w:rPr>
        <w:t xml:space="preserve">able </w:t>
      </w:r>
      <w:r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3 </w:t>
      </w:r>
      <w:r w:rsidR="002A09D7" w:rsidRPr="00F157CB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criteria and cut-off points used to detect sarcopenia in individuals with COPD in the difficult studies </w:t>
      </w:r>
    </w:p>
    <w:tbl>
      <w:tblPr>
        <w:tblW w:w="12496" w:type="dxa"/>
        <w:tblInd w:w="93" w:type="dxa"/>
        <w:tblLook w:val="04A0" w:firstRow="1" w:lastRow="0" w:firstColumn="1" w:lastColumn="0" w:noHBand="0" w:noVBand="1"/>
      </w:tblPr>
      <w:tblGrid>
        <w:gridCol w:w="999"/>
        <w:gridCol w:w="7772"/>
        <w:gridCol w:w="3725"/>
      </w:tblGrid>
      <w:tr w:rsidR="00240C93" w:rsidRPr="00F157CB" w14:paraId="1CAB0373" w14:textId="77777777" w:rsidTr="007B7FDF">
        <w:trPr>
          <w:trHeight w:val="381"/>
          <w:tblHeader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B6710" w14:textId="77777777" w:rsidR="00240C93" w:rsidRPr="00F157CB" w:rsidRDefault="00240C93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7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DC71F" w14:textId="77777777" w:rsidR="00240C93" w:rsidRPr="00F157CB" w:rsidRDefault="00240C93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hAnsi="Times New Roman" w:cs="Times New Roman"/>
                <w:sz w:val="13"/>
              </w:rPr>
              <w:t>Lower muscle mass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CE933" w14:textId="77777777" w:rsidR="00240C93" w:rsidRPr="00F157CB" w:rsidRDefault="00240C93" w:rsidP="00052C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hAnsi="Times New Roman" w:cs="Times New Roman"/>
                <w:sz w:val="13"/>
              </w:rPr>
              <w:t>References</w:t>
            </w:r>
          </w:p>
        </w:tc>
      </w:tr>
      <w:tr w:rsidR="004665D7" w:rsidRPr="00F157CB" w14:paraId="037D64E3" w14:textId="77777777" w:rsidTr="002C0CCA">
        <w:trPr>
          <w:trHeight w:val="2585"/>
        </w:trPr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015E9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XA</w:t>
            </w:r>
          </w:p>
        </w:tc>
        <w:tc>
          <w:tcPr>
            <w:tcW w:w="7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58241" w14:textId="5EE59F95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1. EWGSOP Newman et al 2003 ASMI: &lt;7.23 kg/m</w:t>
            </w:r>
            <w:r w:rsidRPr="00F157C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vertAlign w:val="superscript"/>
              </w:rPr>
              <w:t>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for men and &lt;5.67 kg/m</w:t>
            </w:r>
            <w:r w:rsidRPr="00F157C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vertAlign w:val="superscript"/>
              </w:rPr>
              <w:t>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for women. 2. EWGSOP Newman et al 2003 Residuals of linear regression on appendicular lean mass adjusted for fat as well as height. Men: -2.29, women: -1.73.   3. EWGSOP Baumgartner et al 1998 SMI: ≤7.26 kg/m</w:t>
            </w:r>
            <w:r w:rsidRPr="00F157CB">
              <w:rPr>
                <w:rFonts w:ascii="Times New Roman" w:eastAsia="等线" w:hAnsi="Times New Roman" w:cs="Times New Roman"/>
                <w:color w:val="FF0000"/>
                <w:kern w:val="0"/>
                <w:sz w:val="13"/>
                <w:vertAlign w:val="superscript"/>
              </w:rPr>
              <w:t>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for men and ≤5.45 kg/m2 for women. SMI: ≤7.26 kg/m</w:t>
            </w:r>
            <w:r w:rsidRPr="00ED3E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vertAlign w:val="superscript"/>
              </w:rPr>
              <w:t>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for men 4. AWGS15 ASMI: ≤7.0 kg/m2 for men and ≤5.4 kg/m</w:t>
            </w:r>
            <w:r w:rsidRPr="00ED3E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vertAlign w:val="superscript"/>
              </w:rPr>
              <w:t>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for women. 5. FNIH ALM/BMI: &lt;0.789 for men and for &lt; 0.512 women. 6. ASMMI: ≤ 2 standard deviations in a gender-specific mean for a young reference group. 7. SMI:&lt;1 standard </w:t>
            </w:r>
            <w:r w:rsidR="002A09D7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eviation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in a gender-specific mean for a young reference group. 8. Combination of criteria 2 and 3.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2E60F" w14:textId="77777777" w:rsidR="004665D7" w:rsidRPr="00F157CB" w:rsidRDefault="00052CD7" w:rsidP="00052C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ergi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G et al.2006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oo HK et al.2014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ung JH et al.2015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osta TM et al.2015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van de Bool C et al.2015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ebron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ipovec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N et al.2016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van de Bool C et al.2016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wang JA et al.2017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neppers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AEM et al.2017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ee DW et al.2017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impawattan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P et al.2017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unhoz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da Rocha 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emos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osta T et al.2018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rajanosk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K et al.2018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ovelis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D et al.2019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ua JR et al.2020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="004665D7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in B et al.2021</w:t>
            </w:r>
          </w:p>
          <w:p w14:paraId="46609D3F" w14:textId="77777777" w:rsidR="004665D7" w:rsidRPr="00F157CB" w:rsidRDefault="00052CD7" w:rsidP="00DE0D75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Zhang JY</w:t>
            </w:r>
            <w:r w:rsidR="00DE0D75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et al.2021 </w:t>
            </w:r>
            <w:r w:rsidR="00DE0D75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="00DE0D75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Benz E et al.2022 </w:t>
            </w:r>
            <w:r w:rsidR="00DE0D75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="00DE0D75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Lage VKDS et al.2022 </w:t>
            </w:r>
            <w:r w:rsidR="00DE0D75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="004665D7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Lage VKS et </w:t>
            </w:r>
            <w:r w:rsidR="00DE0D75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l.2022</w:t>
            </w:r>
            <w:r w:rsidR="00DE0D75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="004665D7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eem</w:t>
            </w:r>
            <w:proofErr w:type="spellEnd"/>
            <w:r w:rsidR="004665D7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AY et al.2022</w:t>
            </w:r>
          </w:p>
        </w:tc>
      </w:tr>
      <w:tr w:rsidR="004665D7" w:rsidRPr="00F157CB" w14:paraId="187BE6CB" w14:textId="77777777" w:rsidTr="00136B03">
        <w:trPr>
          <w:trHeight w:val="541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941AA0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IA</w:t>
            </w:r>
          </w:p>
        </w:tc>
        <w:tc>
          <w:tcPr>
            <w:tcW w:w="7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E54E0" w14:textId="641F2294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1. EWGSOP7 Janssen et al 2002 SMI: ≤8.50 kg/m</w:t>
            </w:r>
            <w:r w:rsidRPr="00ED3E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vertAlign w:val="superscript"/>
              </w:rPr>
              <w:t>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for men and ≤5.75 kg/m</w:t>
            </w:r>
            <w:r w:rsidRPr="00ED3E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vertAlign w:val="superscript"/>
              </w:rPr>
              <w:t>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for women. 2. ATS BMI &gt;21 and FFMI ≤16 kg/m</w:t>
            </w:r>
            <w:r w:rsidRPr="00ED3E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vertAlign w:val="superscript"/>
              </w:rPr>
              <w:t>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for men or ≤15 kg/m</w:t>
            </w:r>
            <w:r w:rsidRPr="00ED3E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vertAlign w:val="superscript"/>
              </w:rPr>
              <w:t>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for women. 3. Franssen et al 2014 Lower than the 10 </w:t>
            </w:r>
            <w:r w:rsidR="002D07DF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ercentiles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of the reference value for age, sex, and BMI specific. 4. ASMMI: ≤2 standard deviations in a gender-specific mean for a young reference group.</w:t>
            </w:r>
          </w:p>
        </w:tc>
        <w:tc>
          <w:tcPr>
            <w:tcW w:w="3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AECD0" w14:textId="77777777" w:rsidR="004665D7" w:rsidRPr="00F157CB" w:rsidRDefault="00E875DF" w:rsidP="00E875DF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ologanu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et al.2014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Joppa P et al.2016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ddocks M et al.2016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othirat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C et al.2016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yun MK et al.2017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e Blasio F et al.2018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ian J et al.2018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chado FVC et al.2019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sekour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M et al.2020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Attaway AH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="00BF4C0C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spíndola</w:t>
            </w:r>
            <w:proofErr w:type="spellEnd"/>
            <w:r w:rsidR="00BF4C0C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de Araújo B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="00BF4C0C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irai K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epúlved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-Loyola W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ao J et al.202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eng M et al.202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Gao J et al.202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Wang PH et al.202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="00BF4C0C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u J et al.2022</w:t>
            </w:r>
          </w:p>
        </w:tc>
      </w:tr>
      <w:tr w:rsidR="004665D7" w:rsidRPr="00F157CB" w14:paraId="62AA1252" w14:textId="77777777" w:rsidTr="00136B03">
        <w:trPr>
          <w:trHeight w:val="2129"/>
        </w:trPr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1BDB4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C</w:t>
            </w:r>
          </w:p>
        </w:tc>
        <w:tc>
          <w:tcPr>
            <w:tcW w:w="7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798EE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alf circumference &lt;31</w:t>
            </w:r>
          </w:p>
        </w:tc>
        <w:tc>
          <w:tcPr>
            <w:tcW w:w="3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2A394" w14:textId="77777777" w:rsidR="004665D7" w:rsidRPr="00F157CB" w:rsidRDefault="00480F51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ord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MG et al.2016</w:t>
            </w:r>
          </w:p>
        </w:tc>
      </w:tr>
      <w:tr w:rsidR="004665D7" w:rsidRPr="00F157CB" w14:paraId="04FD64CC" w14:textId="77777777" w:rsidTr="007B7FDF">
        <w:trPr>
          <w:trHeight w:val="258"/>
        </w:trPr>
        <w:tc>
          <w:tcPr>
            <w:tcW w:w="877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8DBE6A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lastRenderedPageBreak/>
              <w:t>Lower muscle strength</w:t>
            </w:r>
          </w:p>
        </w:tc>
        <w:tc>
          <w:tcPr>
            <w:tcW w:w="3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EAE31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4665D7" w:rsidRPr="00F157CB" w14:paraId="5288EFB7" w14:textId="77777777" w:rsidTr="007B7FDF">
        <w:trPr>
          <w:trHeight w:val="517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0952B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GS</w:t>
            </w:r>
          </w:p>
        </w:tc>
        <w:tc>
          <w:tcPr>
            <w:tcW w:w="77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748CA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1. EWGSOP 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aurentani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et al 2003 HGS: &lt;30 kg for men and &lt;20 kg for women. 2. AWGS1 HGS: &lt;26 kg for men and &lt;18 kg for women. 3. Lower the last quintile in specific population.</w:t>
            </w:r>
          </w:p>
        </w:tc>
        <w:tc>
          <w:tcPr>
            <w:tcW w:w="37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07A1A" w14:textId="77777777" w:rsidR="004665D7" w:rsidRPr="00F157CB" w:rsidRDefault="00AF690D" w:rsidP="00AF690D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Jones SE et al.2015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ord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MG et al.2016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ddocks M et al.2016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yun MK et al.2017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impawattan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P et al.2017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e Blasio F et al.2018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ovelis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D et al.2019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ua JR et al.2020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Perrot L et al.2020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i Y et al.2020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spíndol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de Araújo B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anezaki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M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arwar MR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epúlved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-Loyola W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van Beers M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Warnken-Miralles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MD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Hu L et al.2021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eng M et al.202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Erbas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acar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D et al.202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ugiy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R et al.202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Wang PH et al.2022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u J et al.2022</w:t>
            </w:r>
          </w:p>
        </w:tc>
      </w:tr>
      <w:tr w:rsidR="004665D7" w:rsidRPr="00F157CB" w14:paraId="6DFA3F2F" w14:textId="77777777" w:rsidTr="007B7FDF">
        <w:trPr>
          <w:trHeight w:val="689"/>
        </w:trPr>
        <w:tc>
          <w:tcPr>
            <w:tcW w:w="87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12921" w14:textId="328860BF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ower physical performance</w:t>
            </w:r>
          </w:p>
        </w:tc>
        <w:tc>
          <w:tcPr>
            <w:tcW w:w="37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73B52D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</w:tr>
      <w:tr w:rsidR="004665D7" w:rsidRPr="00F157CB" w14:paraId="53DBEBBC" w14:textId="77777777" w:rsidTr="007B7FDF">
        <w:trPr>
          <w:trHeight w:val="173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6E4FD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MGS</w:t>
            </w:r>
          </w:p>
        </w:tc>
        <w:tc>
          <w:tcPr>
            <w:tcW w:w="77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B7B95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1. EWGSOP7 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aurentani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et al. 200347 GS: &lt;0.8 m/s (both genders).</w:t>
            </w:r>
          </w:p>
        </w:tc>
        <w:tc>
          <w:tcPr>
            <w:tcW w:w="37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0A30C" w14:textId="77777777" w:rsidR="004665D7" w:rsidRPr="00F157CB" w:rsidRDefault="00AF690D" w:rsidP="00AF690D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Jones SE et al.2015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ddocks M et al.2016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sekour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M et al.2020</w:t>
            </w:r>
          </w:p>
        </w:tc>
      </w:tr>
      <w:tr w:rsidR="004665D7" w:rsidRPr="00F157CB" w14:paraId="1A969FEC" w14:textId="77777777" w:rsidTr="007B7FDF">
        <w:trPr>
          <w:trHeight w:val="173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F661C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.4MGS</w:t>
            </w:r>
          </w:p>
        </w:tc>
        <w:tc>
          <w:tcPr>
            <w:tcW w:w="77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2D1FB5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1. Lower the last quintile in specific population.</w:t>
            </w:r>
          </w:p>
        </w:tc>
        <w:tc>
          <w:tcPr>
            <w:tcW w:w="37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62CEE" w14:textId="77777777" w:rsidR="004665D7" w:rsidRPr="00F157CB" w:rsidRDefault="00482963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ord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et al</w:t>
            </w:r>
            <w:r w:rsidR="00547273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.2016</w:t>
            </w:r>
          </w:p>
        </w:tc>
      </w:tr>
      <w:tr w:rsidR="004665D7" w:rsidRPr="00F157CB" w14:paraId="3B615E7B" w14:textId="77777777" w:rsidTr="007B7FDF">
        <w:trPr>
          <w:trHeight w:val="344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81E525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6MWT</w:t>
            </w:r>
          </w:p>
        </w:tc>
        <w:tc>
          <w:tcPr>
            <w:tcW w:w="7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0900F" w14:textId="77777777" w:rsidR="004665D7" w:rsidRPr="00F157CB" w:rsidRDefault="004665D7" w:rsidP="004665D7">
            <w:pPr>
              <w:keepNext w:val="0"/>
              <w:keepLines w:val="0"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1. AWGS 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aurentani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et al 2003 GS: &lt;0.8 m/s (both genders). 2. EWGSOP 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aurentani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et al 2003 GS: &lt;0.8 m/s (both genders). 3. FNIH GS: &lt;0.8 m/s (both genders).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38490" w14:textId="77777777" w:rsidR="004665D7" w:rsidRPr="00F157CB" w:rsidRDefault="00547273" w:rsidP="00567E70">
            <w:pPr>
              <w:keepNext w:val="0"/>
              <w:keepLines w:val="0"/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ebron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ipovec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N et al.2016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Byun MK et al.2017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impawattan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P et al.2017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chado FVC et al.2019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ua JR et al.2020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Demircio</w:t>
            </w:r>
            <w:r w:rsidRPr="00F157CB">
              <w:rPr>
                <w:rFonts w:ascii="Times New Roman" w:eastAsia="MS Gothic" w:hAnsi="Times New Roman" w:cs="Times New Roman"/>
                <w:color w:val="000000"/>
                <w:kern w:val="0"/>
                <w:sz w:val="13"/>
              </w:rPr>
              <w:t>ğ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u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H et al.2020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Chi Y et al.2020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hi Z et al.2020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anezaki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M et al.2021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chneider LP et al.2021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van Beers M et al.2021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Ju Y et al.2021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Zhang JY et al.2021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Kalu</w:t>
            </w:r>
            <w:r w:rsidRPr="00F157CB">
              <w:rPr>
                <w:rFonts w:ascii="Times New Roman" w:eastAsia="MS Gothic" w:hAnsi="Times New Roman" w:cs="Times New Roman"/>
                <w:color w:val="000000"/>
                <w:kern w:val="0"/>
                <w:sz w:val="13"/>
              </w:rPr>
              <w:t>ź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niak-Szymanowsk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A et al.2022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Lage VKS et al.2022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Martínez-Luna N et al.2022</w:t>
            </w:r>
            <w:r w:rsidR="00567E70"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、</w:t>
            </w:r>
            <w:proofErr w:type="spellStart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ugiya</w:t>
            </w:r>
            <w:proofErr w:type="spellEnd"/>
            <w:r w:rsidRPr="00F157CB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 xml:space="preserve"> R et al.2022</w:t>
            </w:r>
          </w:p>
        </w:tc>
      </w:tr>
    </w:tbl>
    <w:p w14:paraId="21726A2E" w14:textId="533B3D23" w:rsidR="004665D7" w:rsidRPr="004A6FA3" w:rsidRDefault="002A09D7" w:rsidP="002A09D7">
      <w:pPr>
        <w:rPr>
          <w:rFonts w:ascii="Times New Roman" w:hAnsi="Times New Roman" w:cs="Times New Roman"/>
          <w:sz w:val="18"/>
          <w:szCs w:val="18"/>
        </w:rPr>
      </w:pPr>
      <w:r w:rsidRPr="004A6FA3">
        <w:rPr>
          <w:rFonts w:ascii="Times New Roman" w:hAnsi="Times New Roman" w:cs="Times New Roman"/>
          <w:sz w:val="18"/>
          <w:szCs w:val="18"/>
        </w:rPr>
        <w:lastRenderedPageBreak/>
        <w:t>3.4 MGS, 3.4 m gait speed; 4MGS, 4 m gait speed; 6MWT, 6 min walking test; ASMI, appendicular skeletal muscle index; ATS, American</w:t>
      </w:r>
      <w:r w:rsidR="004A6FA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A6FA3">
        <w:rPr>
          <w:rFonts w:ascii="Times New Roman" w:hAnsi="Times New Roman" w:cs="Times New Roman"/>
          <w:sz w:val="18"/>
          <w:szCs w:val="18"/>
        </w:rPr>
        <w:t>Thoracic Society; AWGS, Asian Working Group for Sarcopenia; BIA, bioelectrical impedance analysis; BMI, body mass index; CC, calf circumference; DXA, dual-energy X-ray absorptiometry; EWGSOP, European Working Group on Sarcopenia in Older People; FNIH, The Foundation for the National Institutes of Health Sarcopenia Project; HGS, handgrip strength; SMI, skeletal muscle mass index</w:t>
      </w:r>
    </w:p>
    <w:sectPr w:rsidR="004665D7" w:rsidRPr="004A6FA3" w:rsidSect="003C00C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D6B57" w14:textId="77777777" w:rsidR="0042515C" w:rsidRDefault="0042515C" w:rsidP="003C00CC">
      <w:r>
        <w:separator/>
      </w:r>
    </w:p>
  </w:endnote>
  <w:endnote w:type="continuationSeparator" w:id="0">
    <w:p w14:paraId="22458867" w14:textId="77777777" w:rsidR="0042515C" w:rsidRDefault="0042515C" w:rsidP="003C0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09B9F" w14:textId="77777777" w:rsidR="0042515C" w:rsidRDefault="0042515C" w:rsidP="003C00CC">
      <w:r>
        <w:separator/>
      </w:r>
    </w:p>
  </w:footnote>
  <w:footnote w:type="continuationSeparator" w:id="0">
    <w:p w14:paraId="590B846D" w14:textId="77777777" w:rsidR="0042515C" w:rsidRDefault="0042515C" w:rsidP="003C0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E46"/>
    <w:rsid w:val="00001723"/>
    <w:rsid w:val="00052CD7"/>
    <w:rsid w:val="000676EC"/>
    <w:rsid w:val="000F5808"/>
    <w:rsid w:val="00136B03"/>
    <w:rsid w:val="001405B4"/>
    <w:rsid w:val="001912CA"/>
    <w:rsid w:val="001D1E72"/>
    <w:rsid w:val="001E566A"/>
    <w:rsid w:val="001F2EEA"/>
    <w:rsid w:val="00240C93"/>
    <w:rsid w:val="00265F44"/>
    <w:rsid w:val="00290929"/>
    <w:rsid w:val="002A09D7"/>
    <w:rsid w:val="002C0CCA"/>
    <w:rsid w:val="002C1524"/>
    <w:rsid w:val="002D07DF"/>
    <w:rsid w:val="003155E3"/>
    <w:rsid w:val="00316A18"/>
    <w:rsid w:val="00396326"/>
    <w:rsid w:val="003A5572"/>
    <w:rsid w:val="003C00CC"/>
    <w:rsid w:val="003C7842"/>
    <w:rsid w:val="003F1443"/>
    <w:rsid w:val="0042515C"/>
    <w:rsid w:val="004665D7"/>
    <w:rsid w:val="00480F51"/>
    <w:rsid w:val="00482963"/>
    <w:rsid w:val="004A6FA3"/>
    <w:rsid w:val="004C493C"/>
    <w:rsid w:val="00540062"/>
    <w:rsid w:val="00547273"/>
    <w:rsid w:val="00567E70"/>
    <w:rsid w:val="00597E18"/>
    <w:rsid w:val="0062031B"/>
    <w:rsid w:val="00666E46"/>
    <w:rsid w:val="00680BFA"/>
    <w:rsid w:val="006D53A0"/>
    <w:rsid w:val="0070688C"/>
    <w:rsid w:val="00787AA4"/>
    <w:rsid w:val="007B7FDF"/>
    <w:rsid w:val="008533BE"/>
    <w:rsid w:val="00897A1A"/>
    <w:rsid w:val="008C3AAB"/>
    <w:rsid w:val="00983983"/>
    <w:rsid w:val="00985870"/>
    <w:rsid w:val="009E4249"/>
    <w:rsid w:val="00A42D06"/>
    <w:rsid w:val="00AB3591"/>
    <w:rsid w:val="00AC36E1"/>
    <w:rsid w:val="00AE53CB"/>
    <w:rsid w:val="00AF0468"/>
    <w:rsid w:val="00AF4D4C"/>
    <w:rsid w:val="00AF633E"/>
    <w:rsid w:val="00AF690D"/>
    <w:rsid w:val="00B04185"/>
    <w:rsid w:val="00B2696E"/>
    <w:rsid w:val="00B333D8"/>
    <w:rsid w:val="00B76BD0"/>
    <w:rsid w:val="00BF4C0C"/>
    <w:rsid w:val="00C313BA"/>
    <w:rsid w:val="00CB74C7"/>
    <w:rsid w:val="00CC4EE3"/>
    <w:rsid w:val="00CE284A"/>
    <w:rsid w:val="00D74C6E"/>
    <w:rsid w:val="00D95744"/>
    <w:rsid w:val="00DC55DB"/>
    <w:rsid w:val="00DE0D75"/>
    <w:rsid w:val="00E37403"/>
    <w:rsid w:val="00E55C8C"/>
    <w:rsid w:val="00E75C1D"/>
    <w:rsid w:val="00E875DF"/>
    <w:rsid w:val="00EC25E7"/>
    <w:rsid w:val="00ED3ECA"/>
    <w:rsid w:val="00EF2C83"/>
    <w:rsid w:val="00F03FF7"/>
    <w:rsid w:val="00F06818"/>
    <w:rsid w:val="00F157CB"/>
    <w:rsid w:val="00F63770"/>
    <w:rsid w:val="00FE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97251"/>
  <w15:docId w15:val="{F040D04E-2801-4C6D-BEE7-54C006012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062"/>
    <w:pPr>
      <w:keepNext/>
      <w:keepLines/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0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0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H QL</cp:lastModifiedBy>
  <cp:revision>9</cp:revision>
  <dcterms:created xsi:type="dcterms:W3CDTF">2023-01-04T03:53:00Z</dcterms:created>
  <dcterms:modified xsi:type="dcterms:W3CDTF">2023-01-29T13:58:00Z</dcterms:modified>
</cp:coreProperties>
</file>